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236" w:rsidRPr="00194206" w:rsidRDefault="00382236" w:rsidP="00382236">
      <w:pPr>
        <w:rPr>
          <w:vertAlign w:val="superscript"/>
        </w:rPr>
      </w:pPr>
      <w:r>
        <w:rPr>
          <w:b/>
        </w:rPr>
        <w:t>S1 Table</w:t>
      </w:r>
      <w:r w:rsidRPr="00D50E0A">
        <w:rPr>
          <w:b/>
        </w:rPr>
        <w:t>.</w:t>
      </w:r>
      <w:r w:rsidRPr="00D50E0A">
        <w:t xml:space="preserve"> HLA-A phenotype frequencies in </w:t>
      </w:r>
      <w:r>
        <w:t>18</w:t>
      </w:r>
      <w:r w:rsidRPr="00D50E0A">
        <w:t xml:space="preserve"> </w:t>
      </w:r>
      <w:r>
        <w:t>adults</w:t>
      </w:r>
      <w:r w:rsidRPr="00D50E0A">
        <w:t xml:space="preserve"> with IgGSD</w:t>
      </w:r>
      <w:r>
        <w:t>.</w:t>
      </w:r>
      <w:r>
        <w:rPr>
          <w:vertAlign w:val="superscript"/>
        </w:rPr>
        <w:t>a</w:t>
      </w:r>
    </w:p>
    <w:p w:rsidR="00382236" w:rsidRPr="00D50E0A" w:rsidRDefault="00382236" w:rsidP="00382236"/>
    <w:tbl>
      <w:tblPr>
        <w:tblStyle w:val="Nogridtable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2117"/>
        <w:gridCol w:w="2389"/>
        <w:gridCol w:w="2550"/>
        <w:gridCol w:w="1270"/>
      </w:tblGrid>
      <w:tr w:rsidR="00382236" w:rsidRPr="00D50E0A" w:rsidTr="002E41E3">
        <w:tc>
          <w:tcPr>
            <w:tcW w:w="0" w:type="auto"/>
          </w:tcPr>
          <w:p w:rsidR="00382236" w:rsidRPr="004677B8" w:rsidRDefault="00382236" w:rsidP="00F94A47">
            <w:pPr>
              <w:jc w:val="left"/>
              <w:rPr>
                <w:b/>
              </w:rPr>
            </w:pPr>
            <w:r w:rsidRPr="004677B8">
              <w:rPr>
                <w:b/>
              </w:rPr>
              <w:t>HLA-A phenotype</w:t>
            </w:r>
          </w:p>
        </w:tc>
        <w:tc>
          <w:tcPr>
            <w:tcW w:w="0" w:type="auto"/>
          </w:tcPr>
          <w:p w:rsidR="00382236" w:rsidRPr="004677B8" w:rsidRDefault="00382236" w:rsidP="00F94A47">
            <w:pPr>
              <w:jc w:val="left"/>
              <w:rPr>
                <w:b/>
              </w:rPr>
            </w:pPr>
            <w:r w:rsidRPr="004677B8">
              <w:rPr>
                <w:b/>
              </w:rPr>
              <w:t>Patient frequency (n)</w:t>
            </w:r>
          </w:p>
        </w:tc>
        <w:tc>
          <w:tcPr>
            <w:tcW w:w="0" w:type="auto"/>
          </w:tcPr>
          <w:p w:rsidR="00382236" w:rsidRPr="004677B8" w:rsidRDefault="00382236" w:rsidP="00F94A47">
            <w:pPr>
              <w:jc w:val="left"/>
              <w:rPr>
                <w:b/>
              </w:rPr>
            </w:pPr>
            <w:r w:rsidRPr="004677B8">
              <w:rPr>
                <w:b/>
              </w:rPr>
              <w:t>Controls frequency (n)</w:t>
            </w:r>
          </w:p>
        </w:tc>
        <w:tc>
          <w:tcPr>
            <w:tcW w:w="0" w:type="auto"/>
          </w:tcPr>
          <w:p w:rsidR="00382236" w:rsidRPr="004677B8" w:rsidRDefault="00382236" w:rsidP="00F94A47">
            <w:pPr>
              <w:jc w:val="left"/>
              <w:rPr>
                <w:b/>
              </w:rPr>
            </w:pPr>
            <w:r w:rsidRPr="004677B8">
              <w:rPr>
                <w:b/>
              </w:rPr>
              <w:t>Value of p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01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3333 (6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3397 (448/1,319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1.0000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02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6111 (11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5206 (682/1,310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4854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03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2778 (5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2739 (361/1,318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1.0000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11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0556 (1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1136 (150/1,320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7112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23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0556 (1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375 (47/1,254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5020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24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0222 (4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1304 (165/1,265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2814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25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0556 (1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297 (38/1,281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4244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26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634 (81/1,278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6221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28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773 (102/1,320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6326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29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1667 (3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620 (80/1,290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1009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30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405 (53/1,308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1.0000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31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350 (44/1,258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1.0000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32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536 (66/1,232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6192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33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176 (22/1,248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1.0000</w:t>
            </w:r>
          </w:p>
        </w:tc>
      </w:tr>
      <w:tr w:rsidR="00382236" w:rsidRPr="00D50E0A" w:rsidTr="002E41E3"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A*34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0556 (1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 w:rsidRPr="00D50E0A">
              <w:t>0.0044 (5/1,146)</w:t>
            </w:r>
          </w:p>
        </w:tc>
        <w:tc>
          <w:tcPr>
            <w:tcW w:w="0" w:type="auto"/>
          </w:tcPr>
          <w:p w:rsidR="00382236" w:rsidRPr="00D50E0A" w:rsidRDefault="00382236" w:rsidP="00F94A47">
            <w:pPr>
              <w:jc w:val="left"/>
            </w:pPr>
            <w:r>
              <w:t>0.0895</w:t>
            </w:r>
          </w:p>
        </w:tc>
      </w:tr>
    </w:tbl>
    <w:p w:rsidR="00382236" w:rsidRPr="00D50E0A" w:rsidRDefault="00382236" w:rsidP="00382236">
      <w:r w:rsidRPr="00D50E0A">
        <w:br w:type="textWrapping" w:clear="all"/>
      </w:r>
    </w:p>
    <w:p w:rsidR="00AB28AE" w:rsidRDefault="00382236" w:rsidP="00382236">
      <w:pPr>
        <w:spacing w:line="480" w:lineRule="auto"/>
      </w:pPr>
      <w:r>
        <w:rPr>
          <w:vertAlign w:val="superscript"/>
        </w:rPr>
        <w:t xml:space="preserve">a </w:t>
      </w:r>
      <w:r>
        <w:t xml:space="preserve">Abbreviations: HLA, human leukocyte antigen; </w:t>
      </w:r>
      <w:r w:rsidRPr="00A44F9C">
        <w:t>IgGSD</w:t>
      </w:r>
      <w:r>
        <w:t xml:space="preserve">, immunoglobulin G subclass deficiency. </w:t>
      </w:r>
      <w:bookmarkStart w:id="0" w:name="_GoBack"/>
      <w:bookmarkEnd w:id="0"/>
    </w:p>
    <w:sectPr w:rsidR="00AB2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236"/>
    <w:rsid w:val="002E41E3"/>
    <w:rsid w:val="00382236"/>
    <w:rsid w:val="004649C4"/>
    <w:rsid w:val="00AB28AE"/>
    <w:rsid w:val="00C2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gridtable">
    <w:name w:val="No grid table"/>
    <w:basedOn w:val="TableNormal"/>
    <w:uiPriority w:val="99"/>
    <w:rsid w:val="00C216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C2167B"/>
  </w:style>
  <w:style w:type="character" w:customStyle="1" w:styleId="street-address">
    <w:name w:val="street-address"/>
    <w:basedOn w:val="DefaultParagraphFont"/>
    <w:rsid w:val="00C2167B"/>
  </w:style>
  <w:style w:type="character" w:customStyle="1" w:styleId="postal-code">
    <w:name w:val="postal-code"/>
    <w:basedOn w:val="DefaultParagraphFont"/>
    <w:rsid w:val="00C2167B"/>
  </w:style>
  <w:style w:type="paragraph" w:styleId="Header">
    <w:name w:val="header"/>
    <w:basedOn w:val="Normal"/>
    <w:link w:val="Head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67B"/>
    <w:rPr>
      <w:rFonts w:eastAsia="MS Mincho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67B"/>
    <w:rPr>
      <w:rFonts w:eastAsia="MS Mincho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7B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1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16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gridtable">
    <w:name w:val="No grid table"/>
    <w:basedOn w:val="TableNormal"/>
    <w:uiPriority w:val="99"/>
    <w:rsid w:val="00C216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C2167B"/>
  </w:style>
  <w:style w:type="character" w:customStyle="1" w:styleId="street-address">
    <w:name w:val="street-address"/>
    <w:basedOn w:val="DefaultParagraphFont"/>
    <w:rsid w:val="00C2167B"/>
  </w:style>
  <w:style w:type="character" w:customStyle="1" w:styleId="postal-code">
    <w:name w:val="postal-code"/>
    <w:basedOn w:val="DefaultParagraphFont"/>
    <w:rsid w:val="00C2167B"/>
  </w:style>
  <w:style w:type="paragraph" w:styleId="Header">
    <w:name w:val="header"/>
    <w:basedOn w:val="Normal"/>
    <w:link w:val="Head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67B"/>
    <w:rPr>
      <w:rFonts w:eastAsia="MS Mincho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67B"/>
    <w:rPr>
      <w:rFonts w:eastAsia="MS Mincho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7B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1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16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B1</dc:creator>
  <cp:lastModifiedBy>JCB1</cp:lastModifiedBy>
  <cp:revision>2</cp:revision>
  <dcterms:created xsi:type="dcterms:W3CDTF">2020-07-19T19:48:00Z</dcterms:created>
  <dcterms:modified xsi:type="dcterms:W3CDTF">2020-07-20T16:39:00Z</dcterms:modified>
</cp:coreProperties>
</file>